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C0FC4" w14:textId="77777777" w:rsidR="00204B83" w:rsidRPr="002C4D6D" w:rsidRDefault="00204B83" w:rsidP="00204B83">
      <w:pPr>
        <w:pStyle w:val="Titre1"/>
        <w:rPr>
          <w:lang w:val="en-US"/>
        </w:rPr>
      </w:pPr>
      <w:bookmarkStart w:id="0" w:name="_Toc83674917"/>
      <w:r>
        <w:rPr>
          <w:lang w:val="en-US"/>
        </w:rPr>
        <w:t>Multimedia Appendix 4</w:t>
      </w:r>
      <w:r w:rsidRPr="002C4D6D">
        <w:rPr>
          <w:lang w:val="en-US"/>
        </w:rPr>
        <w:t>: Methods for the online recruitment of healthcare professionals</w:t>
      </w:r>
      <w:bookmarkEnd w:id="0"/>
    </w:p>
    <w:p w14:paraId="79559D47" w14:textId="77777777" w:rsidR="00204B83" w:rsidRPr="005E5242" w:rsidRDefault="00204B83" w:rsidP="00204B83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47FAD25" w14:textId="77777777" w:rsidR="00204B83" w:rsidRPr="00BA57BD" w:rsidRDefault="00204B83" w:rsidP="00204B8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57BD">
        <w:rPr>
          <w:rFonts w:ascii="Times New Roman" w:hAnsi="Times New Roman" w:cs="Times New Roman"/>
          <w:sz w:val="20"/>
          <w:szCs w:val="20"/>
          <w:lang w:val="en-US"/>
        </w:rPr>
        <w:t xml:space="preserve">We recruited </w:t>
      </w:r>
      <w:r>
        <w:rPr>
          <w:rFonts w:ascii="Times New Roman" w:hAnsi="Times New Roman" w:cs="Times New Roman"/>
          <w:sz w:val="20"/>
          <w:szCs w:val="20"/>
          <w:lang w:val="en-US"/>
        </w:rPr>
        <w:t>professionals</w:t>
      </w:r>
      <w:r w:rsidRPr="00BA57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y</w:t>
      </w:r>
      <w:r w:rsidRPr="00BA57BD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14:paraId="11224421" w14:textId="77777777" w:rsidR="00204B83" w:rsidRPr="00BA57BD" w:rsidRDefault="00204B83" w:rsidP="00204B83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57BD">
        <w:rPr>
          <w:rFonts w:ascii="Times New Roman" w:hAnsi="Times New Roman" w:cs="Times New Roman"/>
          <w:sz w:val="20"/>
          <w:szCs w:val="20"/>
          <w:lang w:val="en-US"/>
        </w:rPr>
        <w:t xml:space="preserve">Advertisements on social networks: </w:t>
      </w:r>
    </w:p>
    <w:p w14:paraId="6A9C57BD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302F">
        <w:rPr>
          <w:rFonts w:ascii="Times New Roman" w:hAnsi="Times New Roman" w:cs="Times New Roman"/>
          <w:sz w:val="20"/>
          <w:szCs w:val="20"/>
          <w:lang w:val="en-US"/>
        </w:rPr>
        <w:t>Facebook groups of medical inter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psychiatry, general medicine, etc.)</w:t>
      </w:r>
    </w:p>
    <w:p w14:paraId="0ADEDEE1" w14:textId="77777777" w:rsidR="00204B83" w:rsidRPr="00BA57BD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57BD">
        <w:rPr>
          <w:rFonts w:ascii="Times New Roman" w:hAnsi="Times New Roman" w:cs="Times New Roman"/>
          <w:sz w:val="20"/>
          <w:szCs w:val="20"/>
          <w:lang w:val="en-US"/>
        </w:rPr>
        <w:t>Twitter</w:t>
      </w:r>
    </w:p>
    <w:p w14:paraId="231922D3" w14:textId="77777777" w:rsidR="00204B83" w:rsidRPr="00BA57BD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57BD">
        <w:rPr>
          <w:rFonts w:ascii="Times New Roman" w:hAnsi="Times New Roman" w:cs="Times New Roman"/>
          <w:sz w:val="20"/>
          <w:szCs w:val="20"/>
          <w:lang w:val="en-US"/>
        </w:rPr>
        <w:t>LinkedIn</w:t>
      </w:r>
    </w:p>
    <w:p w14:paraId="1659BE43" w14:textId="77777777" w:rsidR="00204B83" w:rsidRPr="00BA57BD" w:rsidRDefault="00204B83" w:rsidP="00204B83">
      <w:pPr>
        <w:pStyle w:val="Paragraphedeliste"/>
        <w:rPr>
          <w:rFonts w:ascii="Times New Roman" w:hAnsi="Times New Roman" w:cs="Times New Roman"/>
          <w:sz w:val="20"/>
          <w:szCs w:val="20"/>
          <w:lang w:val="en-US"/>
        </w:rPr>
      </w:pPr>
    </w:p>
    <w:p w14:paraId="0BE4E05E" w14:textId="77777777" w:rsidR="00204B83" w:rsidRDefault="00204B83" w:rsidP="00204B83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5720">
        <w:rPr>
          <w:rFonts w:ascii="Times New Roman" w:hAnsi="Times New Roman" w:cs="Times New Roman"/>
          <w:sz w:val="20"/>
          <w:szCs w:val="20"/>
          <w:lang w:val="en-US"/>
        </w:rPr>
        <w:t>Mail</w:t>
      </w:r>
      <w:r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Pr="00B35720">
        <w:rPr>
          <w:rFonts w:ascii="Times New Roman" w:hAnsi="Times New Roman" w:cs="Times New Roman"/>
          <w:sz w:val="20"/>
          <w:szCs w:val="20"/>
          <w:lang w:val="en-US"/>
        </w:rPr>
        <w:t>s to various specialty associations (interns, seniors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tc.</w:t>
      </w:r>
      <w:r w:rsidRPr="00B3572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66802953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754EAD">
        <w:rPr>
          <w:rFonts w:ascii="Times New Roman" w:hAnsi="Times New Roman" w:cs="Times New Roman"/>
          <w:sz w:val="20"/>
          <w:szCs w:val="20"/>
          <w:lang w:val="en-US"/>
        </w:rPr>
        <w:t xml:space="preserve">ssociation of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754EAD">
        <w:rPr>
          <w:rFonts w:ascii="Times New Roman" w:hAnsi="Times New Roman" w:cs="Times New Roman"/>
          <w:sz w:val="20"/>
          <w:szCs w:val="20"/>
          <w:lang w:val="en-US"/>
        </w:rPr>
        <w:t>arisian psychiatric inter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PEPS)</w:t>
      </w:r>
    </w:p>
    <w:p w14:paraId="5DBE3150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5B3252">
        <w:rPr>
          <w:rFonts w:ascii="Times New Roman" w:hAnsi="Times New Roman" w:cs="Times New Roman"/>
          <w:sz w:val="20"/>
          <w:szCs w:val="20"/>
          <w:lang w:val="en-US"/>
        </w:rPr>
        <w:t xml:space="preserve">ederation of psychiatric interns in </w:t>
      </w:r>
      <w:r>
        <w:rPr>
          <w:rFonts w:ascii="Times New Roman" w:hAnsi="Times New Roman" w:cs="Times New Roman"/>
          <w:sz w:val="20"/>
          <w:szCs w:val="20"/>
          <w:lang w:val="en-US"/>
        </w:rPr>
        <w:t>France (AFFEP)</w:t>
      </w:r>
    </w:p>
    <w:p w14:paraId="6476B3EF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416385">
        <w:rPr>
          <w:rFonts w:ascii="Times New Roman" w:hAnsi="Times New Roman" w:cs="Times New Roman"/>
          <w:sz w:val="20"/>
          <w:szCs w:val="20"/>
          <w:lang w:val="en-US"/>
        </w:rPr>
        <w:t>ssociation of interns in anesthesia-re</w:t>
      </w:r>
      <w:r>
        <w:rPr>
          <w:rFonts w:ascii="Times New Roman" w:hAnsi="Times New Roman" w:cs="Times New Roman"/>
          <w:sz w:val="20"/>
          <w:szCs w:val="20"/>
          <w:lang w:val="en-US"/>
        </w:rPr>
        <w:t>animation (AJAR)</w:t>
      </w:r>
    </w:p>
    <w:p w14:paraId="38E1CAEA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6E3300">
        <w:rPr>
          <w:rFonts w:ascii="Times New Roman" w:hAnsi="Times New Roman" w:cs="Times New Roman"/>
          <w:sz w:val="20"/>
          <w:szCs w:val="20"/>
          <w:lang w:val="en-US"/>
        </w:rPr>
        <w:t>ssociation of general medical inter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ISNAR-MG)</w:t>
      </w:r>
    </w:p>
    <w:p w14:paraId="49324CD9" w14:textId="77777777" w:rsidR="00204B83" w:rsidRPr="002911B5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2911B5">
        <w:rPr>
          <w:rFonts w:ascii="Times New Roman" w:hAnsi="Times New Roman" w:cs="Times New Roman"/>
          <w:sz w:val="20"/>
          <w:szCs w:val="20"/>
          <w:lang w:val="en-US"/>
        </w:rPr>
        <w:t xml:space="preserve">ssociation of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2911B5">
        <w:rPr>
          <w:rFonts w:ascii="Times New Roman" w:hAnsi="Times New Roman" w:cs="Times New Roman"/>
          <w:sz w:val="20"/>
          <w:szCs w:val="20"/>
          <w:lang w:val="en-US"/>
        </w:rPr>
        <w:t>arisian general medical interns (SPR-IMG)</w:t>
      </w:r>
    </w:p>
    <w:p w14:paraId="29BAF281" w14:textId="77777777" w:rsidR="00204B83" w:rsidRPr="002911B5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911B5">
        <w:rPr>
          <w:rFonts w:ascii="Times New Roman" w:hAnsi="Times New Roman" w:cs="Times New Roman"/>
          <w:sz w:val="20"/>
          <w:szCs w:val="20"/>
          <w:lang w:val="en-US"/>
        </w:rPr>
        <w:t>National Federation of Pharmacy and Medical Biology Residents' Unions (FNSIP-BM)</w:t>
      </w:r>
    </w:p>
    <w:p w14:paraId="03F61842" w14:textId="77777777" w:rsidR="00204B83" w:rsidRPr="002911B5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911B5">
        <w:rPr>
          <w:rFonts w:ascii="Times New Roman" w:hAnsi="Times New Roman" w:cs="Times New Roman"/>
          <w:sz w:val="20"/>
          <w:szCs w:val="20"/>
          <w:lang w:val="en-US"/>
        </w:rPr>
        <w:t>Union of pharmacy and medical biology interns in Ile-de-France hospitals (SIPHIF)</w:t>
      </w:r>
    </w:p>
    <w:p w14:paraId="130D43D7" w14:textId="77777777" w:rsidR="00204B83" w:rsidRPr="002911B5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911B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ational </w:t>
      </w:r>
      <w:proofErr w:type="spellStart"/>
      <w:r w:rsidRPr="002911B5">
        <w:rPr>
          <w:rFonts w:ascii="Times New Roman" w:eastAsia="Times New Roman" w:hAnsi="Times New Roman" w:cs="Times New Roman"/>
          <w:sz w:val="20"/>
          <w:szCs w:val="20"/>
          <w:lang w:eastAsia="fr-FR"/>
        </w:rPr>
        <w:t>Internship</w:t>
      </w:r>
      <w:proofErr w:type="spellEnd"/>
      <w:r w:rsidRPr="002911B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Union (ISNI)</w:t>
      </w:r>
    </w:p>
    <w:p w14:paraId="7EF05ADB" w14:textId="77777777" w:rsidR="00204B83" w:rsidRPr="002911B5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911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ational youth surgery council (CNJC)</w:t>
      </w:r>
    </w:p>
    <w:p w14:paraId="65DA75E6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F43DF">
        <w:rPr>
          <w:rFonts w:ascii="Times New Roman" w:hAnsi="Times New Roman" w:cs="Times New Roman"/>
          <w:sz w:val="20"/>
          <w:szCs w:val="20"/>
          <w:lang w:val="en-US"/>
        </w:rPr>
        <w:t>Association of Assistants and Interns in Neurolog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ANAINF)</w:t>
      </w:r>
    </w:p>
    <w:p w14:paraId="08E9D997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9022FC">
        <w:rPr>
          <w:rFonts w:ascii="Times New Roman" w:hAnsi="Times New Roman" w:cs="Times New Roman"/>
          <w:sz w:val="20"/>
          <w:szCs w:val="20"/>
          <w:lang w:val="en-US"/>
        </w:rPr>
        <w:t>ational union of interns and young radiologis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UNIR)</w:t>
      </w:r>
    </w:p>
    <w:p w14:paraId="0E4D31F4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0135">
        <w:rPr>
          <w:rFonts w:ascii="Times New Roman" w:hAnsi="Times New Roman" w:cs="Times New Roman"/>
          <w:sz w:val="20"/>
          <w:szCs w:val="20"/>
          <w:lang w:val="en-US"/>
        </w:rPr>
        <w:t>Association of Young Emergency Physicia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AJMU)</w:t>
      </w:r>
    </w:p>
    <w:p w14:paraId="428204AE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14A91">
        <w:rPr>
          <w:rFonts w:ascii="Times New Roman" w:hAnsi="Times New Roman" w:cs="Times New Roman"/>
          <w:sz w:val="20"/>
          <w:szCs w:val="20"/>
          <w:lang w:val="en-US"/>
        </w:rPr>
        <w:t>National Union of Interns in Endocrinology and Diabetolog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UNITED)</w:t>
      </w:r>
    </w:p>
    <w:p w14:paraId="10FA530B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9A3A8D">
        <w:rPr>
          <w:rFonts w:ascii="Times New Roman" w:hAnsi="Times New Roman" w:cs="Times New Roman"/>
          <w:sz w:val="20"/>
          <w:szCs w:val="20"/>
          <w:lang w:val="en-US"/>
        </w:rPr>
        <w:t>ational student midwifery associ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ANESF)</w:t>
      </w:r>
    </w:p>
    <w:p w14:paraId="6E507993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9669DE">
        <w:rPr>
          <w:rFonts w:ascii="Times New Roman" w:hAnsi="Times New Roman" w:cs="Times New Roman"/>
          <w:sz w:val="20"/>
          <w:szCs w:val="20"/>
          <w:lang w:val="en-US"/>
        </w:rPr>
        <w:t>idwives</w:t>
      </w:r>
      <w:proofErr w:type="gramEnd"/>
      <w:r w:rsidRPr="009669DE">
        <w:rPr>
          <w:rFonts w:ascii="Times New Roman" w:hAnsi="Times New Roman" w:cs="Times New Roman"/>
          <w:sz w:val="20"/>
          <w:szCs w:val="20"/>
          <w:lang w:val="en-US"/>
        </w:rPr>
        <w:t xml:space="preserve"> associ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APSF)</w:t>
      </w:r>
    </w:p>
    <w:p w14:paraId="2054FF87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12DF">
        <w:rPr>
          <w:rFonts w:ascii="Times New Roman" w:hAnsi="Times New Roman" w:cs="Times New Roman"/>
          <w:sz w:val="20"/>
          <w:szCs w:val="20"/>
          <w:lang w:val="en-US"/>
        </w:rPr>
        <w:t>National Union of Liberal Nurs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SNIIL)</w:t>
      </w:r>
    </w:p>
    <w:p w14:paraId="77DBB315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3284C">
        <w:rPr>
          <w:rFonts w:ascii="Times New Roman" w:hAnsi="Times New Roman" w:cs="Times New Roman"/>
          <w:sz w:val="20"/>
          <w:szCs w:val="20"/>
          <w:lang w:val="en-US"/>
        </w:rPr>
        <w:t>French National Association of Nurses and Nursing Graduates and Stude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ANFIIDE)</w:t>
      </w:r>
    </w:p>
    <w:p w14:paraId="4272330D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ssociation of young psychiatrics and young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ddictologist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AJPJA)</w:t>
      </w:r>
    </w:p>
    <w:p w14:paraId="321D4E78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10DE6">
        <w:rPr>
          <w:rFonts w:ascii="Times New Roman" w:hAnsi="Times New Roman" w:cs="Times New Roman"/>
          <w:sz w:val="20"/>
          <w:szCs w:val="20"/>
          <w:lang w:val="en-US"/>
        </w:rPr>
        <w:t>Intersyndicate</w:t>
      </w:r>
      <w:proofErr w:type="spellEnd"/>
      <w:r w:rsidRPr="00D10DE6">
        <w:rPr>
          <w:rFonts w:ascii="Times New Roman" w:hAnsi="Times New Roman" w:cs="Times New Roman"/>
          <w:sz w:val="20"/>
          <w:szCs w:val="20"/>
          <w:lang w:val="en-US"/>
        </w:rPr>
        <w:t xml:space="preserve"> of Hospital Practitione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INPH)</w:t>
      </w:r>
    </w:p>
    <w:p w14:paraId="295815C8" w14:textId="77777777" w:rsidR="00204B83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E1C08">
        <w:rPr>
          <w:rFonts w:ascii="Times New Roman" w:hAnsi="Times New Roman" w:cs="Times New Roman"/>
          <w:sz w:val="20"/>
          <w:szCs w:val="20"/>
          <w:lang w:val="en-US"/>
        </w:rPr>
        <w:t xml:space="preserve">onfederation of 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CE1C08">
        <w:rPr>
          <w:rFonts w:ascii="Times New Roman" w:hAnsi="Times New Roman" w:cs="Times New Roman"/>
          <w:sz w:val="20"/>
          <w:szCs w:val="20"/>
          <w:lang w:val="en-US"/>
        </w:rPr>
        <w:t>rench trade unio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CSMF)</w:t>
      </w:r>
    </w:p>
    <w:p w14:paraId="3348585F" w14:textId="77777777" w:rsidR="00204B83" w:rsidRPr="00A14EC4" w:rsidRDefault="00204B83" w:rsidP="00204B83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F5B79">
        <w:rPr>
          <w:rFonts w:ascii="Times New Roman" w:hAnsi="Times New Roman" w:cs="Times New Roman"/>
          <w:sz w:val="20"/>
          <w:szCs w:val="20"/>
          <w:lang w:val="en-US"/>
        </w:rPr>
        <w:t>French Cardiology Feder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FFC)</w:t>
      </w:r>
    </w:p>
    <w:p w14:paraId="79730F9F" w14:textId="77777777" w:rsidR="00204B83" w:rsidRPr="00BA57BD" w:rsidRDefault="00204B83" w:rsidP="00204B83">
      <w:pPr>
        <w:keepNext/>
        <w:spacing w:afterLines="120" w:after="288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57BD">
        <w:rPr>
          <w:rFonts w:ascii="Times New Roman" w:hAnsi="Times New Roman" w:cs="Times New Roman"/>
          <w:b/>
          <w:sz w:val="20"/>
          <w:szCs w:val="20"/>
          <w:lang w:val="en-US"/>
        </w:rPr>
        <w:t xml:space="preserve">Example of an advertisement for Facebook groups: </w:t>
      </w:r>
    </w:p>
    <w:p w14:paraId="4E2B422B" w14:textId="77777777" w:rsidR="00204B83" w:rsidRDefault="00204B83" w:rsidP="00204B83">
      <w:pPr>
        <w:spacing w:afterLines="120" w:after="288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Digital pill</w:t>
      </w:r>
      <w:r w:rsidRPr="00CE7BB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 </w:t>
      </w:r>
      <w:r>
        <w:rPr>
          <w:rFonts w:ascii="Times New Roman" w:hAnsi="Times New Roman" w:cs="Times New Roman"/>
          <w:sz w:val="20"/>
          <w:szCs w:val="20"/>
          <w:lang w:val="en-US"/>
        </w:rPr>
        <w:t>will be soon available</w:t>
      </w:r>
      <w:r w:rsidRPr="0001559E">
        <w:rPr>
          <w:rFonts w:ascii="Times New Roman" w:hAnsi="Times New Roman" w:cs="Times New Roman"/>
          <w:sz w:val="20"/>
          <w:szCs w:val="20"/>
          <w:lang w:val="en-US"/>
        </w:rPr>
        <w:t>. It is an ingestion sensor embedded in a tablet to know in real time the patients' medication intake</w:t>
      </w:r>
      <w:r>
        <w:rPr>
          <w:rFonts w:ascii="Times New Roman" w:hAnsi="Times New Roman" w:cs="Times New Roman"/>
          <w:sz w:val="20"/>
          <w:szCs w:val="20"/>
          <w:lang w:val="en-US"/>
        </w:rPr>
        <w:t>. What is your opinion</w:t>
      </w:r>
      <w:r w:rsidRPr="0001559E">
        <w:rPr>
          <w:rFonts w:ascii="Times New Roman" w:hAnsi="Times New Roman" w:cs="Times New Roman"/>
          <w:sz w:val="20"/>
          <w:szCs w:val="20"/>
          <w:lang w:val="en-US"/>
        </w:rPr>
        <w:t xml:space="preserve">? What will be the impact on the doctor-patient relationship? </w:t>
      </w:r>
    </w:p>
    <w:p w14:paraId="6C964BC0" w14:textId="77777777" w:rsidR="00204B83" w:rsidRDefault="00204B83" w:rsidP="00204B83">
      <w:pPr>
        <w:spacing w:afterLines="120" w:after="288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59E">
        <w:rPr>
          <w:rFonts w:ascii="Times New Roman" w:hAnsi="Times New Roman" w:cs="Times New Roman"/>
          <w:sz w:val="20"/>
          <w:szCs w:val="20"/>
          <w:lang w:val="en-US"/>
        </w:rPr>
        <w:t xml:space="preserve">We are conducting a scientific study to find out what prescribers think about these particular drugs. </w:t>
      </w:r>
    </w:p>
    <w:p w14:paraId="5CE506AD" w14:textId="77777777" w:rsidR="00204B83" w:rsidRPr="0001559E" w:rsidRDefault="00204B83" w:rsidP="00204B83">
      <w:pPr>
        <w:spacing w:afterLines="120" w:after="288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59E">
        <w:rPr>
          <w:rFonts w:ascii="Times New Roman" w:hAnsi="Times New Roman" w:cs="Times New Roman"/>
          <w:sz w:val="20"/>
          <w:szCs w:val="20"/>
          <w:lang w:val="en-US"/>
        </w:rPr>
        <w:t xml:space="preserve">By filling out this questionnaire, which takes less than 10 minutes, you will contribute to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valuation of these new </w:t>
      </w:r>
      <w:r w:rsidRPr="0001559E">
        <w:rPr>
          <w:rFonts w:ascii="Times New Roman" w:hAnsi="Times New Roman" w:cs="Times New Roman"/>
          <w:sz w:val="20"/>
          <w:szCs w:val="20"/>
          <w:lang w:val="en-US"/>
        </w:rPr>
        <w:t>therapeutics.</w:t>
      </w:r>
    </w:p>
    <w:p w14:paraId="593DF37D" w14:textId="77777777" w:rsidR="00204B83" w:rsidRDefault="00204B83" w:rsidP="00204B83">
      <w:pPr>
        <w:keepNext/>
        <w:spacing w:afterLines="120" w:after="288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57BD">
        <w:rPr>
          <w:rFonts w:ascii="Times New Roman" w:hAnsi="Times New Roman" w:cs="Times New Roman"/>
          <w:b/>
          <w:sz w:val="20"/>
          <w:szCs w:val="20"/>
          <w:lang w:val="en-US"/>
        </w:rPr>
        <w:t xml:space="preserve">Example of an advertisement for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ails</w:t>
      </w:r>
      <w:r w:rsidRPr="00BA57BD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</w:p>
    <w:p w14:paraId="38B2D7AE" w14:textId="77777777" w:rsidR="00204B83" w:rsidRDefault="00204B83" w:rsidP="00204B83">
      <w:pPr>
        <w:spacing w:afterLines="120" w:after="288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E7BB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ar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colleagues,</w:t>
      </w:r>
    </w:p>
    <w:p w14:paraId="4008FCD0" w14:textId="77777777" w:rsidR="00204B83" w:rsidRDefault="00204B83" w:rsidP="00204B83">
      <w:pPr>
        <w:spacing w:afterLines="120" w:after="288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Digital pill</w:t>
      </w:r>
      <w:r w:rsidRPr="00CE7BB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 will be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vailable</w:t>
      </w:r>
      <w:r w:rsidRPr="00CE7BB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oon. These are ingestion sensors embedded in the tablets of conventional medicines to monitor patient compliance. </w:t>
      </w:r>
    </w:p>
    <w:p w14:paraId="33D77FCB" w14:textId="77777777" w:rsidR="00204B83" w:rsidRDefault="00204B83" w:rsidP="00204B83">
      <w:pPr>
        <w:spacing w:afterLines="120" w:after="288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E7BB2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 xml:space="preserve">We are currently conducting a scientific study to find out your views on these devices. We invite you to fill out a questionnaire in less than 10 minutes by logging in at the following link. Your doctor's opinion is important for the evaluation of this medical device. </w:t>
      </w:r>
    </w:p>
    <w:p w14:paraId="6D4E6C7B" w14:textId="77777777" w:rsidR="00204B83" w:rsidRDefault="00204B83" w:rsidP="00204B83">
      <w:pPr>
        <w:keepNext/>
        <w:spacing w:afterLines="120" w:after="288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57BD">
        <w:rPr>
          <w:rFonts w:ascii="Times New Roman" w:hAnsi="Times New Roman" w:cs="Times New Roman"/>
          <w:b/>
          <w:sz w:val="20"/>
          <w:szCs w:val="20"/>
          <w:lang w:val="en-US"/>
        </w:rPr>
        <w:t>Example of advertisement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BA57B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witter</w:t>
      </w:r>
      <w:r w:rsidRPr="00BA57BD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</w:p>
    <w:p w14:paraId="74A48D70" w14:textId="77777777" w:rsidR="00204B83" w:rsidRPr="003E4C9C" w:rsidRDefault="00204B83" w:rsidP="00204B83">
      <w:pPr>
        <w:keepNext/>
        <w:spacing w:afterLines="120" w:after="288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  <w:t>Type 1</w:t>
      </w:r>
      <w:r w:rsidRPr="003E4C9C">
        <w:rPr>
          <w:rFonts w:ascii="Times New Roman" w:hAnsi="Times New Roman" w:cs="Times New Roman"/>
          <w:bCs/>
          <w:sz w:val="20"/>
          <w:szCs w:val="20"/>
          <w:lang w:val="en-US"/>
        </w:rPr>
        <w:t>: Healthcare professional: drugs connected, opportunity or danger? Give your opinion in this scientific study. #</w:t>
      </w:r>
      <w:proofErr w:type="gramStart"/>
      <w:r>
        <w:rPr>
          <w:rFonts w:ascii="Times New Roman" w:hAnsi="Times New Roman" w:cs="Times New Roman"/>
          <w:bCs/>
          <w:sz w:val="20"/>
          <w:szCs w:val="20"/>
          <w:lang w:val="en-US"/>
        </w:rPr>
        <w:t>digital</w:t>
      </w:r>
      <w:proofErr w:type="gram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ill</w:t>
      </w:r>
      <w:r w:rsidRPr="003E4C9C"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</w:p>
    <w:p w14:paraId="67D2EB1C" w14:textId="77777777" w:rsidR="00204B83" w:rsidRPr="003E4C9C" w:rsidRDefault="00204B83" w:rsidP="00204B83">
      <w:pPr>
        <w:keepNext/>
        <w:spacing w:afterLines="120" w:after="288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04E7C"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  <w:t>Type 2</w:t>
      </w:r>
      <w:r w:rsidRPr="003E4C9C">
        <w:rPr>
          <w:rFonts w:ascii="Times New Roman" w:hAnsi="Times New Roman" w:cs="Times New Roman"/>
          <w:bCs/>
          <w:sz w:val="20"/>
          <w:szCs w:val="20"/>
          <w:lang w:val="en-US"/>
        </w:rPr>
        <w:t>: Monitoring compliance with connected medications, what do you think? Have your say in this scientific study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E4C9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#</w:t>
      </w:r>
      <w:proofErr w:type="gramStart"/>
      <w:r>
        <w:rPr>
          <w:rFonts w:ascii="Times New Roman" w:hAnsi="Times New Roman" w:cs="Times New Roman"/>
          <w:bCs/>
          <w:sz w:val="20"/>
          <w:szCs w:val="20"/>
          <w:lang w:val="en-US"/>
        </w:rPr>
        <w:t>digital</w:t>
      </w:r>
      <w:proofErr w:type="gram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ill</w:t>
      </w:r>
      <w:r w:rsidRPr="003E4C9C"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</w:p>
    <w:p w14:paraId="219280E4" w14:textId="77777777" w:rsidR="00204B83" w:rsidRPr="003E4C9C" w:rsidRDefault="00204B83" w:rsidP="00204B83">
      <w:pPr>
        <w:keepNext/>
        <w:spacing w:afterLines="120" w:after="288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  <w:t>Type 3</w:t>
      </w:r>
      <w:r w:rsidRPr="003E4C9C">
        <w:rPr>
          <w:rFonts w:ascii="Times New Roman" w:hAnsi="Times New Roman" w:cs="Times New Roman"/>
          <w:bCs/>
          <w:sz w:val="20"/>
          <w:szCs w:val="20"/>
          <w:lang w:val="en-US"/>
        </w:rPr>
        <w:t>: A drug connected to know patient compliance? Healthcare professionals, give your opinion in this scientific study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Pr="003E4C9C">
        <w:rPr>
          <w:rFonts w:ascii="Times New Roman" w:hAnsi="Times New Roman" w:cs="Times New Roman"/>
          <w:bCs/>
          <w:sz w:val="20"/>
          <w:szCs w:val="20"/>
          <w:lang w:val="en-US"/>
        </w:rPr>
        <w:t>#</w:t>
      </w:r>
      <w:proofErr w:type="gramStart"/>
      <w:r>
        <w:rPr>
          <w:rFonts w:ascii="Times New Roman" w:hAnsi="Times New Roman" w:cs="Times New Roman"/>
          <w:bCs/>
          <w:sz w:val="20"/>
          <w:szCs w:val="20"/>
          <w:lang w:val="en-US"/>
        </w:rPr>
        <w:t>digital</w:t>
      </w:r>
      <w:proofErr w:type="gram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ill</w:t>
      </w:r>
      <w:r w:rsidRPr="003E4C9C"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</w:p>
    <w:p w14:paraId="384B31FD" w14:textId="77777777" w:rsidR="007B0CD4" w:rsidRDefault="007B0CD4"/>
    <w:sectPr w:rsidR="007B0C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A57075"/>
    <w:multiLevelType w:val="hybridMultilevel"/>
    <w:tmpl w:val="E9C26A9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83"/>
    <w:rsid w:val="00204B83"/>
    <w:rsid w:val="007B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1F65D0"/>
  <w15:chartTrackingRefBased/>
  <w15:docId w15:val="{C5DE6EF8-BAAB-824D-93BF-587DE168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B83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204B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4B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204B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chevance</dc:creator>
  <cp:keywords/>
  <dc:description/>
  <cp:lastModifiedBy>astrid chevance</cp:lastModifiedBy>
  <cp:revision>1</cp:revision>
  <dcterms:created xsi:type="dcterms:W3CDTF">2021-10-20T05:20:00Z</dcterms:created>
  <dcterms:modified xsi:type="dcterms:W3CDTF">2021-10-20T05:21:00Z</dcterms:modified>
</cp:coreProperties>
</file>